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tabel4-farve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75F4C00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F7BF03B" w14:textId="77777777" w:rsidR="000964CD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40BBE398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A69ED7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6871A7E" w14:textId="3CC70842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70237D3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486118" w14:textId="77777777" w:rsidR="000964CD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90828D" w14:textId="5BC17B55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687EA95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5E340410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105E569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CAE792" w14:textId="0E2D318F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685CABB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FBA5272" w14:textId="05BF5B07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27F9C47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6CEB54C7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408F4FE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54F8738E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7C450285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5AC899C" w14:textId="7E7EA19F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5CA0E04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897731" w14:textId="22C9E54F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50F2C05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AD4EFD2" w14:textId="0BC8994E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0FE1CFC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BA14A47" w14:textId="64EBAC99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59ABA9D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94AB730" w14:textId="29A079C0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11704D3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D3721A" w14:textId="1C4FBAAF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1F8D81E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82E42A" w14:textId="12BCDB60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05373C5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65E4EA10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4B0E8F43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9A4A16" w14:textId="089AD4DC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F0FA36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7ED8BB8" w14:textId="359FB85D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387165C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747C36" w14:textId="7159EBFD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3F932FA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0C988B17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0E5680C2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27965756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0D0F039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E2D551" w14:textId="1BDFD97B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4152941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EDA910" w14:textId="7B5E8A30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25ABE04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972276" w14:textId="4DC8797B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785C87A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08DE16B" w14:textId="1AC24D78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6E2E8E5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ED4436" w14:textId="19DAF2CB" w:rsidR="000964CD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6261250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3BCD6DFE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78BCE77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D5F36C" w14:textId="404DB739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E136414" w:rsidR="000964CD" w:rsidRPr="005328FA" w:rsidRDefault="000964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eafsnit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8F321B7" w:rsidR="004520D8" w:rsidRPr="005328FA" w:rsidRDefault="000964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</w:tbl>
    <w:p w14:paraId="646BD41B" w14:textId="77777777" w:rsidR="00765673" w:rsidRDefault="00765673">
      <w:bookmarkStart w:id="0" w:name="_GoBack"/>
      <w:bookmarkEnd w:id="0"/>
    </w:p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964CD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Style1">
    <w:name w:val="Style1"/>
    <w:basedOn w:val="Overskrift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Overskrift1Tegn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Overskrift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Overskrift2Tegn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Overskrift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Overskrift3Tegn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Overskrift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Overskrift4Tegn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Standardskrifttypeiafsni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eafsnit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ittertabel4-farve2">
    <w:name w:val="Grid Table 4 Accent 2"/>
    <w:basedOn w:val="Tabel-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ce38859-58e5-4abf-98b0-2f81bd50fbff"/>
    <ds:schemaRef ds:uri="http://purl.org/dc/elements/1.1/"/>
    <ds:schemaRef ds:uri="http://schemas.microsoft.com/office/2006/metadata/properties"/>
    <ds:schemaRef ds:uri="7ee6444b-6865-4fda-aa10-33d9cc7c0cf1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0</Words>
  <Characters>6899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tefan Kobbelgaard Burgdorf</cp:lastModifiedBy>
  <cp:revision>2</cp:revision>
  <dcterms:created xsi:type="dcterms:W3CDTF">2021-05-20T12:52:00Z</dcterms:created>
  <dcterms:modified xsi:type="dcterms:W3CDTF">2021-05-2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